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uppressLineNumbers/>
        <w:spacing w:before="240" w:after="360"/>
        <w:jc w:val="center"/>
        <w:rPr/>
      </w:pPr>
      <w:r>
        <w:rPr/>
        <w:t xml:space="preserve">Aluminum enhances growth and sugar concentration, alters macronutrient status and regulates the expression of </w:t>
      </w:r>
      <w:r>
        <w:rPr>
          <w:i/>
        </w:rPr>
        <w:t>NAC</w:t>
      </w:r>
      <w:r>
        <w:rPr/>
        <w:t xml:space="preserve"> transcription factors in rice</w:t>
      </w:r>
    </w:p>
    <w:p>
      <w:pPr>
        <w:pStyle w:val="AuthorList"/>
        <w:jc w:val="both"/>
        <w:rPr/>
      </w:pPr>
      <w:r>
        <w:rPr>
          <w:lang w:val="es-MX"/>
        </w:rPr>
        <w:t>Marcos Moreno-Alvarado</w:t>
      </w:r>
      <w:r>
        <w:rPr>
          <w:vertAlign w:val="superscript"/>
          <w:lang w:val="es-MX"/>
        </w:rPr>
        <w:t>1</w:t>
      </w:r>
      <w:r>
        <w:rPr>
          <w:lang w:val="es-MX"/>
        </w:rPr>
        <w:t>, Soledad García-Morales</w:t>
      </w:r>
      <w:r>
        <w:rPr>
          <w:vertAlign w:val="superscript"/>
          <w:lang w:val="es-MX"/>
        </w:rPr>
        <w:t>1,3</w:t>
      </w:r>
      <w:r>
        <w:rPr>
          <w:lang w:val="es-MX"/>
        </w:rPr>
        <w:t>, Libia Iris Trejo-Téllez</w:t>
      </w:r>
      <w:r>
        <w:rPr>
          <w:vertAlign w:val="superscript"/>
          <w:lang w:val="es-MX"/>
        </w:rPr>
        <w:t>2</w:t>
      </w:r>
      <w:r>
        <w:rPr>
          <w:lang w:val="es-MX"/>
        </w:rPr>
        <w:t>, Juan Valente Hidalgo-Contreras</w:t>
      </w:r>
      <w:r>
        <w:rPr>
          <w:vertAlign w:val="superscript"/>
          <w:lang w:val="es-MX"/>
        </w:rPr>
        <w:t>1</w:t>
      </w:r>
      <w:r>
        <w:rPr>
          <w:lang w:val="es-MX"/>
        </w:rPr>
        <w:t>, Fernando Carlos Gómez-Merino</w:t>
      </w:r>
      <w:r>
        <w:rPr>
          <w:vertAlign w:val="superscript"/>
          <w:lang w:val="es-MX"/>
        </w:rPr>
        <w:t>1</w:t>
      </w:r>
      <w:r>
        <w:rPr>
          <w:lang w:val="es-MX"/>
        </w:rPr>
        <w:t>*</w:t>
      </w:r>
    </w:p>
    <w:p>
      <w:pPr>
        <w:pStyle w:val="SupplementaryMaterial"/>
        <w:rPr>
          <w:b w:val="false"/>
          <w:b w:val="false"/>
          <w:i w:val="false"/>
          <w:i w:val="false"/>
          <w:sz w:val="24"/>
          <w:szCs w:val="24"/>
        </w:rPr>
      </w:pPr>
      <w:r>
        <w:rPr>
          <w:i w:val="false"/>
          <w:sz w:val="24"/>
          <w:szCs w:val="24"/>
        </w:rPr>
        <w:t>SUPPLEMENTARY MATERIAL</w:t>
      </w:r>
    </w:p>
    <w:p>
      <w:pPr>
        <w:pStyle w:val="Normal"/>
        <w:rPr/>
      </w:pPr>
      <w:r>
        <w:rPr>
          <w:b/>
          <w:bCs/>
        </w:rPr>
        <w:t>Supplementary Material S1</w:t>
      </w:r>
      <w:r>
        <w:rPr/>
        <w:t>. Specific primers used for the qRT-PCR analysis of rice gene expression.</w:t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3552"/>
        <w:gridCol w:w="3507"/>
        <w:gridCol w:w="1446"/>
      </w:tblGrid>
      <w:tr>
        <w:trPr>
          <w:trHeight w:val="255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  <w:t>Locus Identifier TIGR v5.0</w:t>
            </w:r>
          </w:p>
        </w:tc>
        <w:tc>
          <w:tcPr>
            <w:tcW w:w="3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  <w:t>Forward Primer (5'-3')</w:t>
            </w:r>
          </w:p>
        </w:tc>
        <w:tc>
          <w:tcPr>
            <w:tcW w:w="35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  <w:t>Reverse Primer (5'-3')</w:t>
            </w:r>
          </w:p>
        </w:tc>
        <w:tc>
          <w:tcPr>
            <w:tcW w:w="1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r>
          </w:p>
        </w:tc>
        <w:tc>
          <w:tcPr>
            <w:tcW w:w="3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r>
          </w:p>
        </w:tc>
        <w:tc>
          <w:tcPr>
            <w:tcW w:w="3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r>
          </w:p>
        </w:tc>
        <w:tc>
          <w:tcPr>
            <w:tcW w:w="1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5658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GACCGACTGGATGATGCAC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CAGATGGTCCAGACCTCAGC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4627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AAGTTGCCTCTCAAGGAGGAC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GCTTGGCAATGGTTGTCCTAC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5660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ACCAGATGTGGCGAAGCT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ACTTGCGGTCGCGGA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0695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TGGCAGCTAGACTACATGCAG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CATTGATGTAACGAGGAGG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4297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AAAACGGCACCACACCT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CACCCGCTTCTTGAAC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0354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GACATCGATCTCTACCG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ACCCGATCCCACAATGTTC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0280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TTCCATCCAAGGTGGATGTT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CAATCTTCGTGTCAAGGC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7g3792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TGCCATCGGAGTCAGCA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GAGAGTTGGAACGGATG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2106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ACGGTTCATGCGTTGGT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TCCCCATGTTAGAGTGGAG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8g3391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GATCTCCCAAAGCTTGC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AACCCAGCTGTTGTCACC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0187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ACCTACCAGAGGTGGCGA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TGCTCGCTCTGTTCCTG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No anotated_1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GAAGAGAAATCCTTCCTGCC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CTCTGGTTGCACGGT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0148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GATTTCGTTTCCACCC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TTGCGGCCACCTTCTT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6008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TCCCCAGGAACAACAG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TACATGCCCTGGATATCGTC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421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GTGATCAAGAGGCAC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CTGATCATTCCTTTCGC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5g3431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CATAATCGCAGATGTCGA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CCAAATAGAGCCATGGAT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1g6649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CGGCAGCCACAACTATA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TGGTTGATGCGACGAC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1g1564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CAAAGTGCGATGTTCCA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TGGCTCGATCCTTTCCAGT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7g0456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AACGTGAACGGTGGCTA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TGCTACTGTTCCATTGCTC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9g3204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GAAAATCAGATGTTGCG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GCACGTATTCTCTGCCA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2g435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ATTTCATCCGACGGATCAA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ACCTTTGGAAGATCCCAG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5107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TTCCCGACACCATGCAA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TTCCGGTAGACCTTGCAG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9g3349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GTCGTCGAGCTGTGT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TCTCTTTGAGAGGCAGATG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313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AATACCTCTACCCCCGTGCTT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ACATCGGTGATGATCGC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3497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ACATCATCCCGACGCT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TTGCAGTGCTTTGCCA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4g3566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TTGAATGGTAAAGCACTCCAATC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TCTGCGTCGCATGACTGA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1g5964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TGAATCCTCCGAATCTGCG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GCATTGTGCTGCTAATCT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0496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AGGCAAATCCCAGATG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GGCCTTTTTATTGCGT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No anotated_2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GTCGAGATCGGCCTCAAAT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CACAGAACAAGCTCGTCGGA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2739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GAACGAGGTTCCGGATCTT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CCTGCCTTCCTTCCTC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597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TATCGCATCCCGCAGTTT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TAAGCAGGCGGTTTGAAT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1569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GGACATCCTGGATAATTGA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CCGATCCAGATGCATTTT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7g1392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ATCAGAACCAACAGGATTG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GTCATCGCCCATCACACAG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3136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TCAACTACCTGTACCGCCG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CACATCGGTGATGAAGTC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1g481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TGCTGACCTGCTGTTGCA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GAAGAAGTGCCGGATC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2627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GCGACCAAAACCCTGT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TCACCGGCTCTGTGTCCT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2156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GAATGACCATAACGCAGCT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AACCCTTGTTCAGGTGGAC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2g0779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AGATAGTTGGCGCATAC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AAGCCAATGGACAGCAT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3138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AAACAACCATCGCCAAGA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CGGCGAGCACATTACGA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4g401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TACACGGACGAAACGGACC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GTGTGATCCCCATCCACC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2g2294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CCAGCTATTTGTTCTGCC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CAGCGGTGGATTGCCA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2736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TCGAGGTTGCGGATCTT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TCCACTCTGGTTCGTGCT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8g1008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TCTCCACCTCAAGGTGAAGA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CAATCCGAACGAAGAACAACA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2g293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CGACTAAGCTAGGCAAGGCAA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TGGGGGCGATTTCGTTAAGC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No anotated_3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TGGACCTGGATGCGTTGCTG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TGTCGAATTCCACTCCCAAAC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426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ATGCACGAGTACAGGCTC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GCTTCTTGAAGACGCGGCAG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3688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GCCAATTCCAAGCAGGAT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GAGGCTCTTCTTGAACACCC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3688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ATGCACGAGTACCGCATC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CAGCACCCACTCCTGATCC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4g3872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CTGCAAAAGCAATAAGCAAG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CTGCTCCATTGCTGCCTAA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0982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AGAAATACAAGGGTTACGGA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ATCCACCACCACCTTCCTA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0821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CAACGCCCTCAGGTTGGAT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GTACCTCTCGATCACTCCCTT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5g348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GGTCCTGTGCCGAATCTACAA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GTCTCCCCGTGGCTCATCATAT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5g3483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GGAGCTGGTGATGCACTACC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TACAGCGCCATTCTTGTAGAG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3394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AAGAAGACCGACTGGATCATG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ACCCAACCATCTTCCTGGACA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15340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TTTGTGTGCCTTTCCAAGAGT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AGAGCAATTCCTCGTCCGTC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11g0821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NAC5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GCAGCTGATGGTATTGT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GAGACCTGTTTGGCACGA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Sperotto et al., 2009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1g6612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NAC6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AGCCCAAGATCAGCGAG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ATGTACTGGGGCAAGCC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Nakashima et al., 2007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9g3503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DREB1A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GGATCAAGCAGGAGATGAGC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CCTCGTCTCCCTGAACTTG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Kim et al., 2010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1g0712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DREB2A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TGCACATCAGCACCTT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CTGCACCTCAGGGACTA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Matsukura et al. 2010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5g2793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DREB2B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CAGCCCGGAAGAAAATG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TCCTGCTGATTGTTGAG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Matsukura et al. 2010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8g3679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TRAB1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AGGTATTAGAGGCGGTC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ACAGGGCAAGTTAAGCA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Yang et al., 2011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9g2831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bZIP72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ATGAGGTAGAAGAAATGA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CACAGTCGCTGATGAAG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Lu et al. 2009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5g4989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RAN2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GCCAAGCAGGTCACATTC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GGTTCGGGTCACCAGCAA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Zang et al., 2010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11g0330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OsNAC10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TCTCCTCGACGGCTCATCC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TGGATGGCTCAGCAGATT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Jeong et al., 2010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  <w:lang w:val="es-MX" w:eastAsia="es-MX"/>
              </w:rPr>
              <w:t>Os11g06720 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ASR5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CAGGACGAGTACGAGAGG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GATCTCCTCCGTGATCTT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renhart et al., 2016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  <w:lang w:val="es-MX" w:eastAsia="es-MX"/>
              </w:rPr>
              <w:t>Os06g48060 (</w:t>
            </w:r>
            <w:r>
              <w:rPr>
                <w:rFonts w:eastAsia="Times New Roman"/>
                <w:i/>
                <w:sz w:val="20"/>
                <w:szCs w:val="20"/>
                <w:lang w:val="es-MX" w:eastAsia="es-MX"/>
              </w:rPr>
              <w:t>STAR1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GCATTGGCTCGCACCC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GTCTTCTTCAGCCGCACGAT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renhart et al., 2016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Os03g50890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 xml:space="preserve"> (</w:t>
            </w: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Actin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TCCCCCATGCTATCCTTCG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AATGAGTAACCACGCTCC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Os05g36290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 xml:space="preserve"> (</w:t>
            </w: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Actin 1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TCCTTGTATGCTAGCGGTCGA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ATCCAACCGGAGGATAGCAT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Os01g59150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 xml:space="preserve"> (</w:t>
            </w: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β-Tubulin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GAGTCACATGCTGCCTAAGGTT</w:t>
            </w:r>
          </w:p>
        </w:tc>
        <w:tc>
          <w:tcPr>
            <w:tcW w:w="35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CACTGCCAGCTTACGGAGG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  <w:tr>
        <w:trPr>
          <w:trHeight w:val="51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 xml:space="preserve">Os03g08020 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EF1α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GTCATTGGCCACGTCGACTC</w:t>
            </w:r>
          </w:p>
        </w:tc>
        <w:tc>
          <w:tcPr>
            <w:tcW w:w="3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TGTTCATCTCAGCGGCTTCC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>
              <w:rPr>
                <w:rFonts w:eastAsia="Times New Roman"/>
                <w:sz w:val="20"/>
                <w:szCs w:val="20"/>
                <w:lang w:val="es-MX" w:eastAsia="es-MX"/>
              </w:rPr>
              <w:t>Caldana et al. 2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isintenso">
    <w:name w:val="Énfasis intenso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issutil">
    <w:name w:val="Énfasis sutil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21:13:00Z</dcterms:created>
  <dc:creator>Usuario</dc:creator>
  <dc:description/>
  <cp:keywords/>
  <dc:language>en-US</dc:language>
  <cp:lastModifiedBy>PC60</cp:lastModifiedBy>
  <cp:lastPrinted>2013-10-03T07:51:00Z</cp:lastPrinted>
  <dcterms:modified xsi:type="dcterms:W3CDTF">2017-02-01T21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